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0C32B" w14:textId="2C5B9A77" w:rsidR="006E7315" w:rsidRPr="000D3819" w:rsidRDefault="002A6F66" w:rsidP="000D3819">
      <w:pPr>
        <w:ind w:left="720" w:hanging="720"/>
        <w:jc w:val="both"/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</w:pPr>
      <w:r w:rsidRPr="000D3819"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t xml:space="preserve">Supplementary Material </w:t>
      </w:r>
    </w:p>
    <w:p w14:paraId="2BC252A8" w14:textId="53844171" w:rsidR="00B52AD3" w:rsidRDefault="00B52AD3" w:rsidP="004F037A">
      <w:pPr>
        <w:pStyle w:val="ListParagraph"/>
        <w:numPr>
          <w:ilvl w:val="0"/>
          <w:numId w:val="4"/>
        </w:numPr>
        <w:ind w:hanging="810"/>
        <w:jc w:val="both"/>
        <w:rPr>
          <w:rFonts w:asciiTheme="majorBidi" w:hAnsiTheme="majorBidi" w:cstheme="majorBidi"/>
          <w:b/>
          <w:bCs/>
          <w:noProof/>
          <w:u w:val="single"/>
        </w:rPr>
      </w:pPr>
      <w:r>
        <w:rPr>
          <w:rFonts w:asciiTheme="majorBidi" w:hAnsiTheme="majorBidi" w:cstheme="majorBidi"/>
          <w:b/>
          <w:bCs/>
          <w:noProof/>
          <w:u w:val="single"/>
        </w:rPr>
        <w:t xml:space="preserve">Supplementary </w:t>
      </w:r>
      <w:r w:rsidR="004F037A">
        <w:rPr>
          <w:rFonts w:asciiTheme="majorBidi" w:hAnsiTheme="majorBidi" w:cstheme="majorBidi"/>
          <w:b/>
          <w:bCs/>
          <w:noProof/>
          <w:u w:val="single"/>
        </w:rPr>
        <w:t>M</w:t>
      </w:r>
      <w:r>
        <w:rPr>
          <w:rFonts w:asciiTheme="majorBidi" w:hAnsiTheme="majorBidi" w:cstheme="majorBidi"/>
          <w:b/>
          <w:bCs/>
          <w:noProof/>
          <w:u w:val="single"/>
        </w:rPr>
        <w:t>ethods</w:t>
      </w:r>
    </w:p>
    <w:p w14:paraId="73C2F2BC" w14:textId="77777777" w:rsidR="00E605C8" w:rsidRDefault="00E605C8" w:rsidP="00E605C8">
      <w:pPr>
        <w:pStyle w:val="ListParagraph"/>
        <w:ind w:left="810"/>
        <w:jc w:val="both"/>
        <w:rPr>
          <w:rFonts w:asciiTheme="majorBidi" w:hAnsiTheme="majorBidi" w:cstheme="majorBidi"/>
          <w:b/>
          <w:bCs/>
          <w:noProof/>
          <w:u w:val="single"/>
        </w:rPr>
      </w:pPr>
    </w:p>
    <w:p w14:paraId="160DBE76" w14:textId="462B2BAA" w:rsidR="00E605C8" w:rsidRPr="006E7315" w:rsidRDefault="00E605C8" w:rsidP="00A46AB2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6E731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6E7315">
        <w:rPr>
          <w:rFonts w:ascii="Times New Roman" w:hAnsi="Times New Roman" w:cs="Times New Roman"/>
          <w:b/>
          <w:bCs/>
        </w:rPr>
        <w:t>1</w:t>
      </w:r>
      <w:r w:rsidR="000D3819">
        <w:rPr>
          <w:rFonts w:ascii="Times New Roman" w:hAnsi="Times New Roman" w:cs="Times New Roman"/>
          <w:b/>
          <w:bCs/>
        </w:rPr>
        <w:t>.</w:t>
      </w:r>
      <w:r w:rsidRPr="006E7315">
        <w:rPr>
          <w:rFonts w:ascii="Times New Roman" w:hAnsi="Times New Roman" w:cs="Times New Roman"/>
          <w:b/>
          <w:bCs/>
        </w:rPr>
        <w:t xml:space="preserve"> </w:t>
      </w:r>
      <w:r w:rsidRPr="00624D1A">
        <w:rPr>
          <w:rFonts w:ascii="Times New Roman" w:hAnsi="Times New Roman" w:cs="Times New Roman"/>
          <w:b/>
          <w:bCs/>
        </w:rPr>
        <w:t xml:space="preserve">Table of vultures GPS tag maximum temperatures before the time of death of released griffons </w:t>
      </w:r>
      <w:r>
        <w:rPr>
          <w:rFonts w:ascii="Times New Roman" w:hAnsi="Times New Roman" w:cs="Times New Roman"/>
        </w:rPr>
        <w:t xml:space="preserve">according to accelerometer data compared to temperatures of GPS transmitters of paired wild-born griffons at the same time. Ambient temperature is taken from the maximum temperature per day according to the En Gedi meteorological station database </w:t>
      </w: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URL":"https://ims.gov.il/en/data_gov","accessed":{"date-parts":[["2023","8","6"]]},"author":[{"dropping-particle":"","family":"Israel Meterological Service","given":"","non-dropping-particle":"","parse-names":false,"suffix":""}],"id":"ITEM-1","issued":{"date-parts":[["2023"]]},"title":"En Gedi, Meterological station data base","type":"webpage"},"uris":["http://www.mendeley.com/documents/?uuid=26c2c39b-b3ee-4809-9366-029386a46731"]}],"mendeley":{"formattedCitation":"(Israel Meterological Service 2023)","plainTextFormattedCitation":"(Israel Meterological Service 2023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</w:rPr>
        <w:fldChar w:fldCharType="separate"/>
      </w:r>
      <w:r w:rsidRPr="0095548D">
        <w:rPr>
          <w:rFonts w:ascii="Times New Roman" w:hAnsi="Times New Roman" w:cs="Times New Roman"/>
          <w:noProof/>
        </w:rPr>
        <w:t>(Israel Meterological Service 2023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8645" w:type="dxa"/>
        <w:tblInd w:w="-5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440"/>
        <w:gridCol w:w="1080"/>
        <w:gridCol w:w="990"/>
        <w:gridCol w:w="900"/>
        <w:gridCol w:w="1267"/>
        <w:gridCol w:w="1613"/>
      </w:tblGrid>
      <w:tr w:rsidR="005D400B" w14:paraId="247788A3" w14:textId="77777777" w:rsidTr="000A4164"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559C7" w14:textId="589DC9C8" w:rsidR="005D400B" w:rsidRPr="00A46AB2" w:rsidRDefault="005D400B" w:rsidP="00A46AB2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 xml:space="preserve">Griffon </w:t>
            </w:r>
            <w:r w:rsidR="00A46AB2" w:rsidRPr="00A46AB2">
              <w:rPr>
                <w:rFonts w:asciiTheme="majorBidi" w:hAnsiTheme="majorBidi" w:cstheme="majorBidi"/>
              </w:rPr>
              <w:t>I.D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1E410" w14:textId="77777777" w:rsidR="005D400B" w:rsidRPr="00A46AB2" w:rsidRDefault="005D400B" w:rsidP="00624D1A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6F934" w14:textId="77777777" w:rsidR="005D400B" w:rsidRPr="00A46AB2" w:rsidRDefault="005D400B" w:rsidP="00624D1A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Orig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30CFF" w14:textId="77777777" w:rsidR="005D400B" w:rsidRPr="00A46AB2" w:rsidRDefault="005D400B" w:rsidP="00624D1A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Group rel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64298" w14:textId="77777777" w:rsidR="005D400B" w:rsidRPr="00A46AB2" w:rsidRDefault="005D400B" w:rsidP="00624D1A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Israel tim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57E49" w14:textId="77777777" w:rsidR="005D400B" w:rsidRPr="00A46AB2" w:rsidRDefault="005D400B" w:rsidP="00624D1A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Max tag temperatur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A91C9" w14:textId="77777777" w:rsidR="005D400B" w:rsidRPr="00A46AB2" w:rsidRDefault="005D400B" w:rsidP="00624D1A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Max Ambient temperature</w:t>
            </w:r>
          </w:p>
        </w:tc>
      </w:tr>
      <w:tr w:rsidR="005D400B" w14:paraId="01319EC9" w14:textId="77777777" w:rsidTr="000A4164"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1AD09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T24 whi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7E140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25 July 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929D2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Releas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62166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C242A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7:3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43E7D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E3C72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3</w:t>
            </w:r>
          </w:p>
        </w:tc>
      </w:tr>
      <w:tr w:rsidR="005D400B" w14:paraId="382241D1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7A52F6D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Y21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196175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25 July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BCAA49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Wil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DD71C2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620501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7: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C66D5ED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029A16A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3</w:t>
            </w:r>
          </w:p>
        </w:tc>
      </w:tr>
      <w:tr w:rsidR="005D400B" w14:paraId="13EC1C4C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543AE65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T81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860665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3 August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B04941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Relea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F7000E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C9F0D3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4: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128C365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3DCAD2C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39.8</w:t>
            </w:r>
          </w:p>
        </w:tc>
      </w:tr>
      <w:tr w:rsidR="005D400B" w14:paraId="27ED755A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4064E23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K39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F07196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3 August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4279FD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Wil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4E8101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B7CFA4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4: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4A5B3F9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3F638CA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39.8</w:t>
            </w:r>
          </w:p>
        </w:tc>
      </w:tr>
      <w:tr w:rsidR="005D400B" w14:paraId="4DFFD037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BBBBA9C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T80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F2E65C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7 May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7C42A5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Relea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158B01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82A81D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4: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A783906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13088E0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0.2</w:t>
            </w:r>
          </w:p>
        </w:tc>
      </w:tr>
      <w:tr w:rsidR="005D400B" w14:paraId="1EC01A1A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9E3BBD3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T23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A9726E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7 May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97CB90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Wil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6938D7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B66EAB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4: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9C0526F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22774FE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0.2</w:t>
            </w:r>
          </w:p>
        </w:tc>
      </w:tr>
      <w:tr w:rsidR="005D400B" w14:paraId="75E0BC50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AB62B84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T29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B03926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21 May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8D4A9D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Relea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741A6A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2622E3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4: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61511CB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1585C7B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38.1</w:t>
            </w:r>
          </w:p>
        </w:tc>
      </w:tr>
      <w:tr w:rsidR="005D400B" w14:paraId="012A37FC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9A53CE7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T41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1E3CDD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21 May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11C70D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Wil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0DEC41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2D4BBC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4: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0BF4822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53F1C37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38.1</w:t>
            </w:r>
          </w:p>
        </w:tc>
      </w:tr>
      <w:tr w:rsidR="005D400B" w14:paraId="10A2C420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BB27565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T28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4E7C09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5 June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F92A22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Relea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D20B0F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FEF47A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8: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5F59E60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AC9893D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1.3</w:t>
            </w:r>
          </w:p>
        </w:tc>
      </w:tr>
      <w:tr w:rsidR="005D400B" w14:paraId="65E50CA4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F4AC6BB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T22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B6DC3D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5 June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2BBDA4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Wil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17203B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3C7E9B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8: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2D1CDDD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5D34AB0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1.3</w:t>
            </w:r>
          </w:p>
        </w:tc>
      </w:tr>
      <w:tr w:rsidR="005D400B" w14:paraId="5DBF219E" w14:textId="77777777" w:rsidTr="000A4164"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F22CD17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A99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22B935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6 June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27F587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Releas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031CA0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6E0536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5: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9CAAF5A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FB5D527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0.9</w:t>
            </w:r>
          </w:p>
        </w:tc>
      </w:tr>
      <w:tr w:rsidR="005D400B" w14:paraId="03B47343" w14:textId="77777777" w:rsidTr="000A4164"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98C2F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K29 wh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39C20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6 June 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9422E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Wi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CAE49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6FC9E" w14:textId="77777777" w:rsidR="005D400B" w:rsidRPr="00A46AB2" w:rsidRDefault="005D400B">
            <w:pPr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15:2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5E18F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B1294" w14:textId="77777777" w:rsidR="005D400B" w:rsidRPr="00A46AB2" w:rsidRDefault="005D400B" w:rsidP="000A4164">
            <w:pPr>
              <w:jc w:val="center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40.9</w:t>
            </w:r>
          </w:p>
        </w:tc>
      </w:tr>
    </w:tbl>
    <w:p w14:paraId="3CB68D5C" w14:textId="77777777" w:rsidR="005D400B" w:rsidRDefault="005D400B" w:rsidP="005D400B"/>
    <w:p w14:paraId="0DC6685A" w14:textId="70036EF1" w:rsidR="00B52AD3" w:rsidRDefault="00B52AD3" w:rsidP="004F037A">
      <w:pPr>
        <w:pStyle w:val="ListParagraph"/>
        <w:numPr>
          <w:ilvl w:val="0"/>
          <w:numId w:val="4"/>
        </w:numPr>
        <w:ind w:hanging="810"/>
        <w:jc w:val="both"/>
        <w:rPr>
          <w:rFonts w:asciiTheme="majorBidi" w:hAnsiTheme="majorBidi" w:cstheme="majorBidi"/>
          <w:b/>
          <w:bCs/>
          <w:noProof/>
          <w:u w:val="single"/>
        </w:rPr>
      </w:pPr>
      <w:r w:rsidRPr="00B52AD3">
        <w:rPr>
          <w:rFonts w:asciiTheme="majorBidi" w:hAnsiTheme="majorBidi" w:cstheme="majorBidi"/>
          <w:b/>
          <w:bCs/>
          <w:noProof/>
          <w:u w:val="single"/>
        </w:rPr>
        <w:t xml:space="preserve">Supplementary </w:t>
      </w:r>
      <w:r w:rsidR="004F037A">
        <w:rPr>
          <w:rFonts w:asciiTheme="majorBidi" w:hAnsiTheme="majorBidi" w:cstheme="majorBidi"/>
          <w:b/>
          <w:bCs/>
          <w:noProof/>
          <w:u w:val="single"/>
        </w:rPr>
        <w:t>R</w:t>
      </w:r>
      <w:r>
        <w:rPr>
          <w:rFonts w:asciiTheme="majorBidi" w:hAnsiTheme="majorBidi" w:cstheme="majorBidi"/>
          <w:b/>
          <w:bCs/>
          <w:noProof/>
          <w:u w:val="single"/>
        </w:rPr>
        <w:t>esults</w:t>
      </w:r>
    </w:p>
    <w:p w14:paraId="3E7CC216" w14:textId="77777777" w:rsidR="00B52AD3" w:rsidRPr="00E605C8" w:rsidRDefault="00B52AD3" w:rsidP="00E605C8">
      <w:pPr>
        <w:jc w:val="both"/>
        <w:rPr>
          <w:rFonts w:asciiTheme="majorBidi" w:hAnsiTheme="majorBidi" w:cstheme="majorBidi"/>
          <w:noProof/>
        </w:rPr>
      </w:pPr>
    </w:p>
    <w:tbl>
      <w:tblPr>
        <w:tblpPr w:leftFromText="180" w:rightFromText="180" w:vertAnchor="text" w:horzAnchor="margin" w:tblpXSpec="center" w:tblpY="35"/>
        <w:tblW w:w="7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450"/>
        <w:gridCol w:w="1058"/>
        <w:gridCol w:w="1462"/>
        <w:gridCol w:w="1260"/>
        <w:gridCol w:w="1465"/>
      </w:tblGrid>
      <w:tr w:rsidR="00E605C8" w:rsidRPr="002A0F27" w14:paraId="375C3260" w14:textId="77777777" w:rsidTr="00E605C8">
        <w:trPr>
          <w:trHeight w:val="57"/>
        </w:trPr>
        <w:tc>
          <w:tcPr>
            <w:tcW w:w="79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CEF7B" w14:textId="6E42F496" w:rsidR="00E605C8" w:rsidRPr="00E675B9" w:rsidRDefault="00E605C8" w:rsidP="004F037A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FFFFFF"/>
              </w:rPr>
            </w:pPr>
            <w:r w:rsidRPr="00E675B9">
              <w:rPr>
                <w:rFonts w:asciiTheme="majorBidi" w:hAnsiTheme="majorBidi" w:cstheme="majorBidi"/>
                <w:b/>
                <w:bCs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Pr="00E675B9">
              <w:rPr>
                <w:rFonts w:asciiTheme="majorBidi" w:hAnsiTheme="majorBidi" w:cstheme="majorBidi"/>
                <w:b/>
                <w:bCs/>
              </w:rPr>
              <w:t>.</w:t>
            </w:r>
            <w:r w:rsidRPr="00E675B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E675B9">
              <w:rPr>
                <w:rFonts w:asciiTheme="majorBidi" w:hAnsiTheme="majorBidi" w:cstheme="majorBidi"/>
                <w:lang w:bidi="ar-SA"/>
              </w:rPr>
              <w:t xml:space="preserve"> </w:t>
            </w:r>
            <w:r w:rsidRPr="00E675B9">
              <w:rPr>
                <w:rFonts w:asciiTheme="majorBidi" w:hAnsiTheme="majorBidi" w:cstheme="majorBidi"/>
                <w:b/>
                <w:bCs/>
                <w:lang w:bidi="ar-SA"/>
              </w:rPr>
              <w:t>Factors affecting</w:t>
            </w:r>
            <w:r w:rsidRPr="00E675B9">
              <w:rPr>
                <w:rFonts w:asciiTheme="majorBidi" w:hAnsiTheme="majorBidi" w:cstheme="majorBidi"/>
                <w:lang w:bidi="ar-SA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lang w:bidi="ar-SA"/>
              </w:rPr>
              <w:t>survival of released griffons</w:t>
            </w:r>
            <w:r w:rsidR="00507D62">
              <w:rPr>
                <w:rFonts w:asciiTheme="majorBidi" w:hAnsiTheme="majorBidi" w:cstheme="majorBidi"/>
                <w:b/>
                <w:bCs/>
                <w:lang w:bidi="ar-SA"/>
              </w:rPr>
              <w:t xml:space="preserve"> in 2015 to 2019</w:t>
            </w:r>
            <w:r w:rsidRPr="00E675B9">
              <w:rPr>
                <w:rFonts w:asciiTheme="majorBidi" w:hAnsiTheme="majorBidi" w:cstheme="majorBidi"/>
                <w:b/>
                <w:bCs/>
                <w:lang w:bidi="ar-SA"/>
              </w:rPr>
              <w:t xml:space="preserve">. </w:t>
            </w:r>
            <w:r w:rsidRPr="00E675B9">
              <w:rPr>
                <w:rFonts w:asciiTheme="majorBidi" w:hAnsiTheme="majorBidi" w:cstheme="majorBidi"/>
                <w:lang w:bidi="ar-SA"/>
              </w:rPr>
              <w:t>Model rankings based on Akaike Information Criterion (</w:t>
            </w:r>
            <w:proofErr w:type="spellStart"/>
            <w:r w:rsidRPr="00E675B9">
              <w:rPr>
                <w:rFonts w:asciiTheme="majorBidi" w:hAnsiTheme="majorBidi" w:cstheme="majorBidi"/>
                <w:lang w:bidi="ar-SA"/>
              </w:rPr>
              <w:t>AICc</w:t>
            </w:r>
            <w:proofErr w:type="spellEnd"/>
            <w:r w:rsidRPr="00E675B9">
              <w:rPr>
                <w:rFonts w:asciiTheme="majorBidi" w:hAnsiTheme="majorBidi" w:cstheme="majorBidi"/>
                <w:lang w:bidi="ar-SA"/>
              </w:rPr>
              <w:t xml:space="preserve">) for predictors of </w:t>
            </w:r>
            <w:r>
              <w:rPr>
                <w:rFonts w:asciiTheme="majorBidi" w:hAnsiTheme="majorBidi" w:cstheme="majorBidi"/>
                <w:lang w:bidi="ar-SA"/>
              </w:rPr>
              <w:t>90-day survival after release. Only taking into account models with ΔAIC &lt;4.</w:t>
            </w:r>
          </w:p>
        </w:tc>
      </w:tr>
      <w:tr w:rsidR="00E605C8" w:rsidRPr="002A0F27" w14:paraId="77A9CEF1" w14:textId="77777777" w:rsidTr="000A4164">
        <w:trPr>
          <w:trHeight w:val="399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056DE8" w14:textId="77777777" w:rsidR="00E605C8" w:rsidRPr="002A0F27" w:rsidRDefault="00E605C8">
            <w:pPr>
              <w:bidi/>
              <w:spacing w:after="0"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2A0F27">
              <w:rPr>
                <w:rFonts w:cstheme="minorHAnsi"/>
                <w:sz w:val="20"/>
                <w:szCs w:val="20"/>
                <w:rtl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563FBC" w14:textId="77777777" w:rsidR="00E605C8" w:rsidRPr="00A46AB2" w:rsidRDefault="00E605C8">
            <w:pPr>
              <w:spacing w:after="0" w:line="276" w:lineRule="auto"/>
              <w:jc w:val="right"/>
              <w:rPr>
                <w:rFonts w:asciiTheme="majorBidi" w:hAnsiTheme="majorBidi" w:cstheme="majorBidi"/>
              </w:rPr>
            </w:pPr>
            <w:r w:rsidRPr="00A46AB2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5D80310" w14:textId="77777777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46AB2">
              <w:rPr>
                <w:rFonts w:asciiTheme="majorBidi" w:hAnsiTheme="majorBidi" w:cstheme="majorBidi"/>
              </w:rPr>
              <w:t>AICc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AFA48A5" w14:textId="77777777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46AB2">
              <w:rPr>
                <w:rFonts w:asciiTheme="majorBidi" w:hAnsiTheme="majorBidi" w:cstheme="majorBidi"/>
              </w:rPr>
              <w:t>Delta_AIC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EC18E86" w14:textId="77777777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46AB2">
              <w:rPr>
                <w:rFonts w:asciiTheme="majorBidi" w:hAnsiTheme="majorBidi" w:cstheme="majorBidi"/>
              </w:rPr>
              <w:t>AICcWt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2858771" w14:textId="77777777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46AB2">
              <w:rPr>
                <w:rFonts w:asciiTheme="majorBidi" w:hAnsiTheme="majorBidi" w:cstheme="majorBidi"/>
              </w:rPr>
              <w:t>Cum.Wt</w:t>
            </w:r>
            <w:proofErr w:type="spellEnd"/>
          </w:p>
        </w:tc>
      </w:tr>
      <w:tr w:rsidR="00E605C8" w:rsidRPr="002A0F27" w14:paraId="2F37562F" w14:textId="77777777" w:rsidTr="000A4164">
        <w:trPr>
          <w:trHeight w:val="23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EC09" w14:textId="1DE6BE92" w:rsidR="00E605C8" w:rsidRPr="00A46AB2" w:rsidRDefault="00E605C8">
            <w:pPr>
              <w:spacing w:after="0" w:line="276" w:lineRule="auto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Region and Seas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F21B" w14:textId="35401B44" w:rsidR="00E605C8" w:rsidRPr="00A46AB2" w:rsidRDefault="00E605C8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D1AB" w14:textId="4BE6AAC9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261.31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817C" w14:textId="77777777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4F43" w14:textId="77777777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6F51" w14:textId="13E9BF17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0.73</w:t>
            </w:r>
          </w:p>
        </w:tc>
      </w:tr>
      <w:tr w:rsidR="00E605C8" w:rsidRPr="002A0F27" w14:paraId="7E616C1C" w14:textId="77777777" w:rsidTr="000A4164">
        <w:trPr>
          <w:trHeight w:val="23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22828" w14:textId="0DE95123" w:rsidR="00E605C8" w:rsidRPr="00A46AB2" w:rsidRDefault="00E605C8">
            <w:pPr>
              <w:spacing w:after="0" w:line="276" w:lineRule="auto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Regio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B73A0" w14:textId="21F0ACD5" w:rsidR="00E605C8" w:rsidRPr="00A46AB2" w:rsidRDefault="00E605C8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FACF2" w14:textId="54826B6F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264.2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AA871" w14:textId="286345B4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2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CB970" w14:textId="77777777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2D4FC" w14:textId="0A712C4C" w:rsidR="00E605C8" w:rsidRPr="00A46AB2" w:rsidRDefault="00E605C8" w:rsidP="00624D1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46AB2">
              <w:rPr>
                <w:rFonts w:asciiTheme="majorBidi" w:hAnsiTheme="majorBidi" w:cstheme="majorBidi"/>
                <w:color w:val="000000"/>
              </w:rPr>
              <w:t>0.89</w:t>
            </w:r>
          </w:p>
        </w:tc>
      </w:tr>
    </w:tbl>
    <w:p w14:paraId="4A71CADA" w14:textId="6185CBB2" w:rsidR="00507D62" w:rsidRPr="00624D1A" w:rsidRDefault="004F037A" w:rsidP="00C15638">
      <w:pPr>
        <w:spacing w:before="160" w:after="0" w:line="360" w:lineRule="auto"/>
        <w:jc w:val="both"/>
        <w:rPr>
          <w:rFonts w:asciiTheme="majorBidi" w:eastAsia="Times New Roman" w:hAnsiTheme="majorBidi" w:cstheme="majorBidi"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4E45B28" wp14:editId="307FB837">
                <wp:simplePos x="0" y="0"/>
                <wp:positionH relativeFrom="column">
                  <wp:posOffset>695325</wp:posOffset>
                </wp:positionH>
                <wp:positionV relativeFrom="paragraph">
                  <wp:posOffset>0</wp:posOffset>
                </wp:positionV>
                <wp:extent cx="4249420" cy="2962275"/>
                <wp:effectExtent l="0" t="0" r="17780" b="28575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9420" cy="2962275"/>
                          <a:chOff x="0" y="0"/>
                          <a:chExt cx="4249420" cy="2962275"/>
                        </a:xfrm>
                      </wpg:grpSpPr>
                      <pic:pic xmlns:pic="http://schemas.openxmlformats.org/drawingml/2006/picture">
                        <pic:nvPicPr>
                          <pic:cNvPr id="1351937540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57" b="4150"/>
                          <a:stretch/>
                        </pic:blipFill>
                        <pic:spPr bwMode="auto">
                          <a:xfrm>
                            <a:off x="0" y="0"/>
                            <a:ext cx="4249420" cy="2962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0" y="0"/>
                            <a:ext cx="4249420" cy="29622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0B25F7" id="Group 4" o:spid="_x0000_s1026" style="position:absolute;margin-left:54.75pt;margin-top:0;width:334.6pt;height:233.25pt;z-index:251661312" coordsize="42494,296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42494;height:29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">
                  <v:imagedata r:id="rId9" o:title="" croptop="5018f" cropbottom="2720f"/>
                  <v:path arrowok="t"/>
                </v:shape>
                <v:rect id="Rectangle 3" o:spid="_x0000_s1028" style="position:absolute;width:42494;height:29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/>
                <w10:wrap type="topAndBottom"/>
              </v:group>
            </w:pict>
          </mc:Fallback>
        </mc:AlternateContent>
      </w:r>
      <w:r w:rsidR="00507D62" w:rsidRPr="00624D1A">
        <w:rPr>
          <w:rFonts w:asciiTheme="majorBidi" w:hAnsiTheme="majorBidi" w:cstheme="majorBidi"/>
          <w:b/>
          <w:bCs/>
        </w:rPr>
        <w:t>Figure S1.</w:t>
      </w:r>
      <w:r w:rsidR="00507D62" w:rsidRPr="00624D1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507D62" w:rsidRPr="00624D1A">
        <w:rPr>
          <w:rFonts w:asciiTheme="majorBidi" w:hAnsiTheme="majorBidi" w:cstheme="majorBidi"/>
          <w:lang w:bidi="ar-SA"/>
        </w:rPr>
        <w:t xml:space="preserve"> </w:t>
      </w:r>
      <w:r w:rsidR="00507D62" w:rsidRPr="00624D1A">
        <w:rPr>
          <w:rFonts w:asciiTheme="majorBidi" w:hAnsiTheme="majorBidi" w:cstheme="majorBidi"/>
          <w:b/>
          <w:bCs/>
          <w:lang w:bidi="ar-SA"/>
        </w:rPr>
        <w:t>Hazard ratios of</w:t>
      </w:r>
      <w:r w:rsidR="00507D62" w:rsidRPr="00624D1A">
        <w:rPr>
          <w:rFonts w:asciiTheme="majorBidi" w:hAnsiTheme="majorBidi" w:cstheme="majorBidi"/>
          <w:lang w:bidi="ar-SA"/>
        </w:rPr>
        <w:t xml:space="preserve"> </w:t>
      </w:r>
      <w:r w:rsidR="00507D62" w:rsidRPr="00624D1A">
        <w:rPr>
          <w:rFonts w:asciiTheme="majorBidi" w:hAnsiTheme="majorBidi" w:cstheme="majorBidi"/>
          <w:b/>
          <w:bCs/>
          <w:lang w:bidi="ar-SA"/>
        </w:rPr>
        <w:t>survival of released griffons.</w:t>
      </w:r>
      <w:r w:rsidR="00624D1A" w:rsidRPr="00624D1A">
        <w:rPr>
          <w:rFonts w:asciiTheme="majorBidi" w:hAnsiTheme="majorBidi" w:cstheme="majorBidi"/>
          <w:b/>
          <w:bCs/>
          <w:lang w:bidi="ar-SA"/>
        </w:rPr>
        <w:t xml:space="preserve"> </w:t>
      </w:r>
      <w:r w:rsidR="00507D62" w:rsidRPr="00624D1A">
        <w:rPr>
          <w:rFonts w:asciiTheme="majorBidi" w:eastAsia="Times New Roman" w:hAnsiTheme="majorBidi" w:cstheme="majorBidi"/>
          <w:bCs/>
        </w:rPr>
        <w:t>The best model for survival using Cox proportional regression model during the first 90 days between 2015-2019 included the location and the season. Higher hazard ratios indicate lower survival probability.</w:t>
      </w:r>
    </w:p>
    <w:p w14:paraId="3B7C1B98" w14:textId="40DA8250" w:rsidR="00624D1A" w:rsidRDefault="00624D1A" w:rsidP="00507D62">
      <w:pPr>
        <w:jc w:val="both"/>
        <w:rPr>
          <w:rFonts w:asciiTheme="majorBidi" w:hAnsiTheme="majorBidi" w:cstheme="majorBidi"/>
          <w:b/>
          <w:bCs/>
        </w:rPr>
      </w:pPr>
    </w:p>
    <w:p w14:paraId="19C6012B" w14:textId="77777777" w:rsidR="004F037A" w:rsidRDefault="004F037A" w:rsidP="00507D62">
      <w:pPr>
        <w:jc w:val="both"/>
        <w:rPr>
          <w:rFonts w:asciiTheme="majorBidi" w:hAnsiTheme="majorBidi" w:cstheme="majorBidi"/>
          <w:b/>
          <w:bCs/>
        </w:rPr>
      </w:pPr>
    </w:p>
    <w:p w14:paraId="1592A42D" w14:textId="0A495CDC" w:rsidR="00CA3032" w:rsidRPr="00624D1A" w:rsidRDefault="00CA3032" w:rsidP="00C15638">
      <w:pPr>
        <w:spacing w:after="0" w:line="360" w:lineRule="auto"/>
        <w:jc w:val="both"/>
        <w:rPr>
          <w:rFonts w:asciiTheme="majorBidi" w:hAnsiTheme="majorBidi" w:cstheme="majorBidi"/>
          <w:sz w:val="28"/>
          <w:szCs w:val="28"/>
          <w:u w:val="single"/>
        </w:rPr>
      </w:pPr>
      <w:r w:rsidRPr="00624D1A">
        <w:rPr>
          <w:rFonts w:asciiTheme="majorBidi" w:hAnsiTheme="majorBidi" w:cstheme="majorBidi"/>
          <w:b/>
          <w:bCs/>
        </w:rPr>
        <w:t>Table S3.</w:t>
      </w:r>
      <w:r w:rsidRPr="00624D1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624D1A">
        <w:rPr>
          <w:rFonts w:asciiTheme="majorBidi" w:hAnsiTheme="majorBidi" w:cstheme="majorBidi"/>
          <w:lang w:bidi="ar-SA"/>
        </w:rPr>
        <w:t xml:space="preserve"> </w:t>
      </w:r>
      <w:r w:rsidR="002B37F1" w:rsidRPr="00624D1A">
        <w:rPr>
          <w:rFonts w:asciiTheme="majorBidi" w:eastAsia="Arial" w:hAnsiTheme="majorBidi" w:cstheme="majorBidi"/>
          <w:b/>
          <w:bCs/>
        </w:rPr>
        <w:t>Factors explaining the probability of flying for the first 10 days post-release</w:t>
      </w:r>
      <w:r w:rsidR="00FA0FF9" w:rsidRPr="00624D1A">
        <w:rPr>
          <w:rFonts w:asciiTheme="majorBidi" w:eastAsia="Arial" w:hAnsiTheme="majorBidi" w:cstheme="majorBidi"/>
        </w:rPr>
        <w:t xml:space="preserve"> for logistic regression models with individual and date of release as random factors. </w:t>
      </w:r>
      <w:r w:rsidRPr="00624D1A">
        <w:rPr>
          <w:rFonts w:asciiTheme="majorBidi" w:hAnsiTheme="majorBidi" w:cstheme="majorBidi"/>
          <w:lang w:bidi="ar-SA"/>
        </w:rPr>
        <w:t>Model rankings based on Akaike Information Criterion (</w:t>
      </w:r>
      <w:proofErr w:type="spellStart"/>
      <w:r w:rsidRPr="00624D1A">
        <w:rPr>
          <w:rFonts w:asciiTheme="majorBidi" w:hAnsiTheme="majorBidi" w:cstheme="majorBidi"/>
          <w:lang w:bidi="ar-SA"/>
        </w:rPr>
        <w:t>AICc</w:t>
      </w:r>
      <w:proofErr w:type="spellEnd"/>
      <w:r w:rsidRPr="00624D1A">
        <w:rPr>
          <w:rFonts w:asciiTheme="majorBidi" w:hAnsiTheme="majorBidi" w:cstheme="majorBidi"/>
          <w:lang w:bidi="ar-SA"/>
        </w:rPr>
        <w:t>) Only taking into account models with ΔAIC &lt;4.</w:t>
      </w:r>
    </w:p>
    <w:tbl>
      <w:tblPr>
        <w:tblpPr w:leftFromText="180" w:rightFromText="180" w:vertAnchor="text" w:horzAnchor="margin" w:tblpXSpec="center" w:tblpY="35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450"/>
        <w:gridCol w:w="1260"/>
        <w:gridCol w:w="1440"/>
        <w:gridCol w:w="1170"/>
        <w:gridCol w:w="1080"/>
      </w:tblGrid>
      <w:tr w:rsidR="00C15638" w:rsidRPr="00674388" w14:paraId="00E0C4B6" w14:textId="77777777" w:rsidTr="00FA7C8B">
        <w:trPr>
          <w:trHeight w:val="227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C053C1" w14:textId="77777777" w:rsidR="00C15638" w:rsidRPr="00C15638" w:rsidRDefault="00C15638" w:rsidP="00C15638">
            <w:pPr>
              <w:tabs>
                <w:tab w:val="right" w:pos="3495"/>
              </w:tabs>
              <w:bidi/>
              <w:spacing w:after="0" w:line="276" w:lineRule="auto"/>
              <w:jc w:val="both"/>
              <w:rPr>
                <w:rFonts w:asciiTheme="majorBidi" w:hAnsiTheme="majorBidi" w:cstheme="majorBidi"/>
              </w:rPr>
            </w:pPr>
            <w:r w:rsidRPr="00C15638">
              <w:rPr>
                <w:rFonts w:asciiTheme="majorBidi" w:hAnsiTheme="majorBidi" w:cstheme="majorBidi"/>
                <w:rtl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55A071A" w14:textId="48E086D1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 w:rsidRPr="00C15638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CF512D" w14:textId="77777777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5638">
              <w:rPr>
                <w:rFonts w:asciiTheme="majorBidi" w:hAnsiTheme="majorBidi" w:cstheme="majorBidi"/>
              </w:rPr>
              <w:t>AIC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16A184C" w14:textId="77777777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5638">
              <w:rPr>
                <w:rFonts w:asciiTheme="majorBidi" w:hAnsiTheme="majorBidi" w:cstheme="majorBidi"/>
              </w:rPr>
              <w:t>Delta_AIC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32D321" w14:textId="77777777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5638">
              <w:rPr>
                <w:rFonts w:asciiTheme="majorBidi" w:hAnsiTheme="majorBidi" w:cstheme="majorBidi"/>
              </w:rPr>
              <w:t>AICcW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DA89AE" w14:textId="77777777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15638">
              <w:rPr>
                <w:rFonts w:asciiTheme="majorBidi" w:hAnsiTheme="majorBidi" w:cstheme="majorBidi"/>
              </w:rPr>
              <w:t>Cum.Wt</w:t>
            </w:r>
            <w:proofErr w:type="spellEnd"/>
          </w:p>
        </w:tc>
      </w:tr>
      <w:tr w:rsidR="00C15638" w:rsidRPr="002A0F27" w14:paraId="45771EAC" w14:textId="77777777" w:rsidTr="00FA7C8B">
        <w:trPr>
          <w:trHeight w:val="134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2E31" w14:textId="776FDF39" w:rsidR="00C15638" w:rsidRPr="00C15638" w:rsidRDefault="00C15638" w:rsidP="00C15638">
            <w:pPr>
              <w:tabs>
                <w:tab w:val="right" w:pos="3495"/>
              </w:tabs>
              <w:spacing w:after="0" w:line="276" w:lineRule="auto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Origi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F0DB" w14:textId="7D02EF0E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EBCE" w14:textId="018A8318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269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2D68" w14:textId="77777777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B417" w14:textId="2BCB7283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B0DE" w14:textId="38A6BC6B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C15638" w:rsidRPr="002A0F27" w14:paraId="62E6D80C" w14:textId="77777777" w:rsidTr="00FA7C8B">
        <w:trPr>
          <w:trHeight w:val="13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8727" w14:textId="4B19271F" w:rsidR="00C15638" w:rsidRPr="00C15638" w:rsidRDefault="00C15638" w:rsidP="00C15638">
            <w:pPr>
              <w:tabs>
                <w:tab w:val="right" w:pos="3495"/>
              </w:tabs>
              <w:spacing w:after="0" w:line="276" w:lineRule="auto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 xml:space="preserve">Released </w:t>
            </w:r>
            <w:r w:rsidRPr="00FA7C8B">
              <w:rPr>
                <w:rFonts w:asciiTheme="majorBidi" w:hAnsiTheme="majorBidi" w:cstheme="majorBidi"/>
                <w:i/>
                <w:iCs/>
                <w:color w:val="000000"/>
              </w:rPr>
              <w:t>vs.</w:t>
            </w:r>
            <w:r w:rsidRPr="00C15638">
              <w:rPr>
                <w:rFonts w:asciiTheme="majorBidi" w:hAnsiTheme="majorBidi" w:cstheme="majorBidi"/>
                <w:color w:val="000000"/>
              </w:rPr>
              <w:t xml:space="preserve"> Wil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8E68" w14:textId="4DD45E2E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D7D7" w14:textId="35CE0F8B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27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2574" w14:textId="6BC6EAD1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9E85" w14:textId="633CFBBE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23D1" w14:textId="3FD8FB69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55</w:t>
            </w:r>
          </w:p>
        </w:tc>
      </w:tr>
      <w:tr w:rsidR="00C15638" w:rsidRPr="002A0F27" w14:paraId="499CE3DB" w14:textId="77777777" w:rsidTr="00FA7C8B">
        <w:trPr>
          <w:trHeight w:val="21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E002" w14:textId="74E3CAA4" w:rsidR="00C15638" w:rsidRPr="00C15638" w:rsidRDefault="00C15638" w:rsidP="00C15638">
            <w:pPr>
              <w:pBdr>
                <w:between w:val="single" w:sz="4" w:space="1" w:color="auto"/>
              </w:pBdr>
              <w:tabs>
                <w:tab w:val="right" w:pos="3495"/>
              </w:tabs>
              <w:spacing w:after="0" w:line="276" w:lineRule="auto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 xml:space="preserve">Origin and Season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7C60" w14:textId="699CA4C0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4BEF" w14:textId="2AD1A387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27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B0098" w14:textId="391358BF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88EF" w14:textId="38D568A1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F7C3" w14:textId="0F3F548D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70</w:t>
            </w:r>
          </w:p>
        </w:tc>
      </w:tr>
      <w:tr w:rsidR="00C15638" w:rsidRPr="002A0F27" w14:paraId="3B17F458" w14:textId="77777777" w:rsidTr="00FA7C8B">
        <w:trPr>
          <w:trHeight w:val="35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E08D" w14:textId="1BE4FC5C" w:rsidR="00C15638" w:rsidRPr="00C15638" w:rsidRDefault="00C15638" w:rsidP="00C15638">
            <w:pPr>
              <w:tabs>
                <w:tab w:val="right" w:pos="3495"/>
              </w:tabs>
              <w:spacing w:after="0" w:line="276" w:lineRule="auto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 xml:space="preserve">Origin and Season </w:t>
            </w:r>
            <w:r>
              <w:rPr>
                <w:rFonts w:asciiTheme="majorBidi" w:hAnsiTheme="majorBidi" w:cstheme="majorBidi"/>
                <w:color w:val="000000"/>
              </w:rPr>
              <w:t>&amp;</w:t>
            </w:r>
            <w:r w:rsidRPr="00C15638">
              <w:rPr>
                <w:rFonts w:asciiTheme="majorBidi" w:hAnsiTheme="majorBidi" w:cstheme="majorBidi"/>
                <w:color w:val="000000"/>
              </w:rPr>
              <w:t xml:space="preserve"> interac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590A" w14:textId="178A8FE3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A9FA" w14:textId="046FF1C1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27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B164" w14:textId="22D5F095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0D6F" w14:textId="741C7B81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5FCC" w14:textId="43E02B85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85</w:t>
            </w:r>
          </w:p>
        </w:tc>
      </w:tr>
      <w:tr w:rsidR="00C15638" w:rsidRPr="002A0F27" w14:paraId="2FC414B5" w14:textId="77777777" w:rsidTr="00FA7C8B">
        <w:trPr>
          <w:trHeight w:val="13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DC8C" w14:textId="0A6D678C" w:rsidR="00C15638" w:rsidRPr="00C15638" w:rsidRDefault="00C15638" w:rsidP="00C15638">
            <w:pPr>
              <w:tabs>
                <w:tab w:val="right" w:pos="3495"/>
              </w:tabs>
              <w:spacing w:after="0" w:line="276" w:lineRule="auto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 xml:space="preserve">Released </w:t>
            </w:r>
            <w:r w:rsidRPr="00FA7C8B">
              <w:rPr>
                <w:rFonts w:asciiTheme="majorBidi" w:hAnsiTheme="majorBidi" w:cstheme="majorBidi"/>
                <w:i/>
                <w:iCs/>
                <w:color w:val="000000"/>
              </w:rPr>
              <w:t>vs.</w:t>
            </w:r>
            <w:r w:rsidRPr="00C15638">
              <w:rPr>
                <w:rFonts w:asciiTheme="majorBidi" w:hAnsiTheme="majorBidi" w:cstheme="majorBidi"/>
                <w:color w:val="00000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W</w:t>
            </w:r>
            <w:r w:rsidRPr="00C15638">
              <w:rPr>
                <w:rFonts w:asciiTheme="majorBidi" w:hAnsiTheme="majorBidi" w:cstheme="majorBidi"/>
                <w:color w:val="000000"/>
              </w:rPr>
              <w:t xml:space="preserve">ild </w:t>
            </w:r>
            <w:r>
              <w:rPr>
                <w:rFonts w:asciiTheme="majorBidi" w:hAnsiTheme="majorBidi" w:cstheme="majorBidi"/>
                <w:color w:val="000000"/>
              </w:rPr>
              <w:t>&amp;</w:t>
            </w:r>
            <w:r w:rsidRPr="00C15638">
              <w:rPr>
                <w:rFonts w:asciiTheme="majorBidi" w:hAnsiTheme="majorBidi" w:cstheme="majorBidi"/>
                <w:color w:val="000000"/>
              </w:rPr>
              <w:t xml:space="preserve"> Seas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BBE8" w14:textId="64FB16D7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6CFA" w14:textId="1E0CD7D5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272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876A" w14:textId="5748A1BE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3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CA1E" w14:textId="0AC1DC49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CE38" w14:textId="3A544DB0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93</w:t>
            </w:r>
          </w:p>
        </w:tc>
      </w:tr>
      <w:tr w:rsidR="00C15638" w:rsidRPr="002A0F27" w14:paraId="3450CB9B" w14:textId="77777777" w:rsidTr="00FA7C8B">
        <w:trPr>
          <w:trHeight w:val="134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7B169" w14:textId="730379C9" w:rsidR="00C15638" w:rsidRPr="00C15638" w:rsidRDefault="00C15638" w:rsidP="00C15638">
            <w:pPr>
              <w:tabs>
                <w:tab w:val="right" w:pos="3495"/>
              </w:tabs>
              <w:spacing w:after="0" w:line="276" w:lineRule="auto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 xml:space="preserve">Released </w:t>
            </w:r>
            <w:r w:rsidRPr="00FA7C8B">
              <w:rPr>
                <w:rFonts w:asciiTheme="majorBidi" w:hAnsiTheme="majorBidi" w:cstheme="majorBidi"/>
                <w:i/>
                <w:iCs/>
                <w:color w:val="000000"/>
              </w:rPr>
              <w:t>vs.</w:t>
            </w:r>
            <w:r w:rsidRPr="00C15638">
              <w:rPr>
                <w:rFonts w:asciiTheme="majorBidi" w:hAnsiTheme="majorBidi" w:cstheme="majorBidi"/>
                <w:color w:val="000000"/>
              </w:rPr>
              <w:t xml:space="preserve"> Wild </w:t>
            </w:r>
            <w:r>
              <w:rPr>
                <w:rFonts w:asciiTheme="majorBidi" w:hAnsiTheme="majorBidi" w:cstheme="majorBidi"/>
                <w:color w:val="000000"/>
              </w:rPr>
              <w:t>&amp;</w:t>
            </w:r>
            <w:r w:rsidRPr="00C15638">
              <w:rPr>
                <w:rFonts w:asciiTheme="majorBidi" w:hAnsiTheme="majorBidi" w:cstheme="majorBidi"/>
                <w:color w:val="000000"/>
              </w:rPr>
              <w:t xml:space="preserve"> Season </w:t>
            </w:r>
            <w:r>
              <w:rPr>
                <w:rFonts w:asciiTheme="majorBidi" w:hAnsiTheme="majorBidi" w:cstheme="majorBidi"/>
                <w:color w:val="000000"/>
              </w:rPr>
              <w:t>&amp;</w:t>
            </w:r>
            <w:r w:rsidRPr="00C15638">
              <w:rPr>
                <w:rFonts w:asciiTheme="majorBidi" w:hAnsiTheme="majorBidi" w:cstheme="majorBidi"/>
                <w:color w:val="000000"/>
              </w:rPr>
              <w:t xml:space="preserve"> interactio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DD9FE" w14:textId="3DE5C3AC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0BEBD" w14:textId="04639702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272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22DDA" w14:textId="7BA4CADD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3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5F230" w14:textId="7C0787C1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90E28" w14:textId="71E6874F" w:rsidR="00C15638" w:rsidRPr="00C15638" w:rsidRDefault="00C15638" w:rsidP="00FA7C8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15638">
              <w:rPr>
                <w:rFonts w:asciiTheme="majorBidi" w:hAnsiTheme="majorBidi" w:cstheme="majorBidi"/>
                <w:color w:val="000000"/>
              </w:rPr>
              <w:t>1.00</w:t>
            </w:r>
          </w:p>
        </w:tc>
      </w:tr>
    </w:tbl>
    <w:p w14:paraId="11A9AABC" w14:textId="495179AB" w:rsidR="002B37F1" w:rsidRDefault="002B37F1" w:rsidP="002B37F1">
      <w:pPr>
        <w:autoSpaceDE w:val="0"/>
        <w:autoSpaceDN w:val="0"/>
        <w:adjustRightInd w:val="0"/>
        <w:spacing w:before="240" w:line="360" w:lineRule="auto"/>
        <w:ind w:left="720"/>
        <w:rPr>
          <w:rFonts w:asciiTheme="majorBidi" w:hAnsiTheme="majorBidi" w:cstheme="majorBidi"/>
          <w:color w:val="000000" w:themeColor="text1"/>
        </w:rPr>
      </w:pPr>
    </w:p>
    <w:p w14:paraId="76688034" w14:textId="77777777" w:rsidR="004F037A" w:rsidRDefault="004F037A" w:rsidP="00FA7C8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7C04EA0" w14:textId="77777777" w:rsidR="004F037A" w:rsidRDefault="004F037A" w:rsidP="00FA7C8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3E47339F" w14:textId="77777777" w:rsidR="004F037A" w:rsidRDefault="004F037A" w:rsidP="00FA7C8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310FEE1" w14:textId="47951B5A" w:rsidR="00E605C8" w:rsidRPr="00553184" w:rsidRDefault="00E605C8" w:rsidP="00FA7C8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u w:val="single"/>
        </w:rPr>
      </w:pPr>
      <w:r w:rsidRPr="002C4C99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="00FF0DA8">
        <w:rPr>
          <w:rFonts w:asciiTheme="majorBidi" w:hAnsiTheme="majorBidi" w:cstheme="majorBidi"/>
          <w:b/>
          <w:bCs/>
          <w:color w:val="000000" w:themeColor="text1"/>
        </w:rPr>
        <w:t>4</w:t>
      </w:r>
      <w:r w:rsidRPr="002C4C99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2C4C99">
        <w:rPr>
          <w:rFonts w:asciiTheme="majorBidi" w:hAnsiTheme="majorBidi" w:cstheme="majorBidi"/>
          <w:color w:val="000000" w:themeColor="text1"/>
        </w:rPr>
        <w:t xml:space="preserve"> </w:t>
      </w:r>
      <w:r w:rsidRPr="004B3904">
        <w:rPr>
          <w:rFonts w:asciiTheme="majorBidi" w:hAnsiTheme="majorBidi" w:cstheme="majorBidi"/>
          <w:b/>
          <w:bCs/>
          <w:color w:val="000000" w:themeColor="text1"/>
        </w:rPr>
        <w:t xml:space="preserve">Parameter estimates for the </w:t>
      </w:r>
      <w:r w:rsidR="008B4673" w:rsidRPr="004B3904">
        <w:rPr>
          <w:rFonts w:asciiTheme="majorBidi" w:hAnsiTheme="majorBidi" w:cstheme="majorBidi"/>
          <w:b/>
          <w:bCs/>
          <w:color w:val="000000" w:themeColor="text1"/>
        </w:rPr>
        <w:t>best</w:t>
      </w:r>
      <w:r w:rsidRPr="004B3904">
        <w:rPr>
          <w:rFonts w:asciiTheme="majorBidi" w:hAnsiTheme="majorBidi" w:cstheme="majorBidi"/>
          <w:b/>
          <w:bCs/>
          <w:color w:val="000000" w:themeColor="text1"/>
        </w:rPr>
        <w:t xml:space="preserve"> model used for </w:t>
      </w:r>
      <w:r w:rsidR="008B4673" w:rsidRPr="004B3904">
        <w:rPr>
          <w:rFonts w:asciiTheme="majorBidi" w:hAnsiTheme="majorBidi" w:cstheme="majorBidi"/>
          <w:b/>
          <w:bCs/>
          <w:color w:val="000000" w:themeColor="text1"/>
        </w:rPr>
        <w:t>flying probability for griffons for the 10 days after release</w:t>
      </w:r>
      <w:r w:rsidR="008B4673">
        <w:rPr>
          <w:rFonts w:asciiTheme="majorBidi" w:hAnsiTheme="majorBidi" w:cstheme="majorBidi"/>
          <w:color w:val="000000" w:themeColor="text1"/>
        </w:rPr>
        <w:t xml:space="preserve"> was for origin, random effects included the individual id and date of release.</w:t>
      </w:r>
    </w:p>
    <w:tbl>
      <w:tblPr>
        <w:tblStyle w:val="TableGrid"/>
        <w:tblpPr w:leftFromText="180" w:rightFromText="180" w:vertAnchor="text" w:horzAnchor="margin" w:tblpY="62"/>
        <w:tblW w:w="7991" w:type="dxa"/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1800"/>
        <w:gridCol w:w="938"/>
        <w:gridCol w:w="1653"/>
      </w:tblGrid>
      <w:tr w:rsidR="00E605C8" w:rsidRPr="00674388" w14:paraId="34EC8DF3" w14:textId="77777777" w:rsidTr="00FA7C8B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0EC79E" w14:textId="77777777" w:rsidR="00E605C8" w:rsidRPr="002C4C99" w:rsidRDefault="00E605C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2C4C99">
              <w:rPr>
                <w:rFonts w:asciiTheme="majorBidi" w:hAnsiTheme="majorBidi" w:cstheme="majorBidi"/>
                <w:color w:val="000000" w:themeColor="text1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CD5FB" w14:textId="77777777" w:rsidR="00E605C8" w:rsidRPr="002C4C99" w:rsidRDefault="00E605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C4C99">
              <w:rPr>
                <w:rFonts w:asciiTheme="majorBidi" w:hAnsiTheme="majorBidi" w:cstheme="majorBidi"/>
                <w:color w:val="000000" w:themeColor="text1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9F95E" w14:textId="77777777" w:rsidR="00E605C8" w:rsidRPr="002C4C99" w:rsidRDefault="00E605C8">
            <w:pPr>
              <w:pStyle w:val="HTMLPreformatted"/>
              <w:shd w:val="clear" w:color="auto" w:fill="FFFFFF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C9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60564E" w14:textId="32074C51" w:rsidR="00E605C8" w:rsidRPr="002C4C99" w:rsidRDefault="00FF0DA8" w:rsidP="00FA7C8B">
            <w:pPr>
              <w:pStyle w:val="HTMLPreformatted"/>
              <w:shd w:val="clear" w:color="auto" w:fill="FFFFFF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BA8ED" w14:textId="4AB63223" w:rsidR="00E605C8" w:rsidRPr="002C4C99" w:rsidRDefault="00FA7C8B" w:rsidP="00FA7C8B">
            <w:pPr>
              <w:pStyle w:val="HTMLPreformatted"/>
              <w:shd w:val="clear" w:color="auto" w:fill="FFFFFF"/>
              <w:spacing w:line="276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          </w:t>
            </w:r>
            <w:r w:rsidR="00E605C8" w:rsidRPr="002C4C9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</w:t>
            </w:r>
          </w:p>
        </w:tc>
      </w:tr>
      <w:tr w:rsidR="00E605C8" w:rsidRPr="00915E95" w14:paraId="251B1226" w14:textId="77777777" w:rsidTr="00FA7C8B">
        <w:trPr>
          <w:trHeight w:val="275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E74DF" w14:textId="239A856B" w:rsidR="00E605C8" w:rsidRPr="002C4C99" w:rsidRDefault="00FF0DA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Breeding progra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A687CC" w14:textId="4C23DB0B" w:rsidR="00E605C8" w:rsidRPr="002C4C99" w:rsidRDefault="00E605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C4C99">
              <w:rPr>
                <w:rFonts w:asciiTheme="majorBidi" w:hAnsiTheme="majorBidi" w:cstheme="majorBidi"/>
                <w:color w:val="000000" w:themeColor="text1"/>
              </w:rPr>
              <w:t>-</w:t>
            </w:r>
            <w:r w:rsidR="00FF0DA8">
              <w:rPr>
                <w:rFonts w:asciiTheme="majorBidi" w:hAnsiTheme="majorBidi" w:cstheme="majorBidi"/>
                <w:color w:val="000000" w:themeColor="text1"/>
              </w:rPr>
              <w:t>2.7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B46F75" w14:textId="320EC1FD" w:rsidR="00E605C8" w:rsidRPr="002C4C99" w:rsidRDefault="00FF0DA8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24A6E1" w14:textId="42FCDA83" w:rsidR="00E605C8" w:rsidRPr="002C4C99" w:rsidRDefault="00FF0DA8" w:rsidP="00FA7C8B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-2.1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2FB9A" w14:textId="336849EA" w:rsidR="00E605C8" w:rsidRPr="002C4C99" w:rsidRDefault="00FA7C8B" w:rsidP="00FA7C8B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      </w:t>
            </w:r>
            <w:r w:rsidR="00FF0DA8">
              <w:rPr>
                <w:rFonts w:asciiTheme="majorBidi" w:hAnsiTheme="majorBidi" w:cstheme="majorBidi"/>
                <w:color w:val="000000" w:themeColor="text1"/>
              </w:rPr>
              <w:t>0.035</w:t>
            </w:r>
            <w:r w:rsidR="00FF0DA8" w:rsidRPr="002C4C99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</w:tr>
      <w:tr w:rsidR="00CA3032" w:rsidRPr="00915E95" w14:paraId="32B0A7F6" w14:textId="77777777" w:rsidTr="00FA7C8B">
        <w:trPr>
          <w:trHeight w:val="27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E8E2D6" w14:textId="6ECC3BC1" w:rsidR="00CA3032" w:rsidRPr="002C4C99" w:rsidRDefault="00FF0DA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atalon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530A61" w14:textId="7F47DBBF" w:rsidR="00CA3032" w:rsidRPr="002C4C99" w:rsidRDefault="00FF0D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2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C1EE86" w14:textId="276CB5DF" w:rsidR="00CA3032" w:rsidRPr="002C4C99" w:rsidRDefault="00FF0DA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0E868DE" w14:textId="22693100" w:rsidR="00CA3032" w:rsidRPr="002C4C99" w:rsidRDefault="00FF0DA8" w:rsidP="00FA7C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6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F0BCC7C" w14:textId="142A80A5" w:rsidR="00CA3032" w:rsidRDefault="00FF0DA8" w:rsidP="00FA7C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      0.094</w:t>
            </w:r>
          </w:p>
        </w:tc>
      </w:tr>
      <w:tr w:rsidR="00CA3032" w:rsidRPr="00915E95" w14:paraId="7D35C6D6" w14:textId="77777777" w:rsidTr="00FA7C8B">
        <w:trPr>
          <w:trHeight w:val="27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85193" w14:textId="54B67459" w:rsidR="00CA3032" w:rsidRPr="002C4C99" w:rsidRDefault="00FF0DA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W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E39A3" w14:textId="776AFBF6" w:rsidR="00CA3032" w:rsidRPr="002C4C99" w:rsidRDefault="00FF0D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5F5C3" w14:textId="6B164A21" w:rsidR="00CA3032" w:rsidRPr="002C4C99" w:rsidRDefault="00FF0DA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3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2019F" w14:textId="388981AD" w:rsidR="00CA3032" w:rsidRPr="002C4C99" w:rsidRDefault="00FF0DA8" w:rsidP="00FA7C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.18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50B0D" w14:textId="4AAE4F71" w:rsidR="00CA3032" w:rsidRPr="00A81DB0" w:rsidRDefault="00FF0DA8" w:rsidP="00FA7C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      2.89e</w:t>
            </w:r>
            <w:r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5</w:t>
            </w:r>
            <w:r w:rsidR="00A81DB0">
              <w:rPr>
                <w:rFonts w:asciiTheme="majorBidi" w:hAnsiTheme="majorBidi" w:cstheme="majorBidi"/>
                <w:color w:val="000000" w:themeColor="text1"/>
              </w:rPr>
              <w:t>***</w:t>
            </w:r>
          </w:p>
        </w:tc>
      </w:tr>
    </w:tbl>
    <w:p w14:paraId="0BFDF6B3" w14:textId="77777777" w:rsidR="00E605C8" w:rsidRDefault="00E605C8" w:rsidP="00E605C8">
      <w:pPr>
        <w:spacing w:line="360" w:lineRule="auto"/>
        <w:rPr>
          <w:rFonts w:asciiTheme="majorBidi" w:hAnsiTheme="majorBidi" w:cstheme="majorBidi"/>
        </w:rPr>
      </w:pPr>
    </w:p>
    <w:p w14:paraId="28EDEED8" w14:textId="77777777" w:rsidR="00E605C8" w:rsidRDefault="00E605C8" w:rsidP="00E605C8">
      <w:pPr>
        <w:spacing w:line="360" w:lineRule="auto"/>
        <w:rPr>
          <w:rFonts w:asciiTheme="majorBidi" w:hAnsiTheme="majorBidi" w:cstheme="majorBidi"/>
        </w:rPr>
      </w:pPr>
    </w:p>
    <w:p w14:paraId="10AC3D7D" w14:textId="77777777" w:rsidR="00081FA9" w:rsidRDefault="00081FA9" w:rsidP="00E605C8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bidi="ar-SA"/>
        </w:rPr>
      </w:pPr>
    </w:p>
    <w:p w14:paraId="3CCFDBF0" w14:textId="7B51EADE" w:rsidR="00E605C8" w:rsidRPr="0036162A" w:rsidRDefault="00E605C8" w:rsidP="00E605C8">
      <w:pPr>
        <w:spacing w:after="0" w:line="360" w:lineRule="auto"/>
        <w:jc w:val="both"/>
        <w:rPr>
          <w:rFonts w:asciiTheme="majorBidi" w:hAnsiTheme="majorBidi" w:cstheme="majorBidi"/>
          <w:shd w:val="clear" w:color="auto" w:fill="FFFFFF" w:themeFill="background1"/>
          <w:lang w:bidi="ar-SA"/>
        </w:rPr>
      </w:pPr>
      <w:r>
        <w:rPr>
          <w:rFonts w:asciiTheme="majorBidi" w:hAnsiTheme="majorBidi" w:cstheme="majorBidi"/>
          <w:sz w:val="20"/>
          <w:szCs w:val="20"/>
          <w:lang w:bidi="ar-SA"/>
        </w:rPr>
        <w:t xml:space="preserve"> </w:t>
      </w:r>
      <w:r w:rsidRPr="0036162A">
        <w:rPr>
          <w:rFonts w:asciiTheme="majorBidi" w:hAnsiTheme="majorBidi" w:cstheme="majorBidi"/>
          <w:lang w:bidi="ar-SA"/>
        </w:rPr>
        <w:t>*P&lt;0.05, P**&lt;0.01 and P**&lt;0.001</w:t>
      </w:r>
    </w:p>
    <w:p w14:paraId="75980915" w14:textId="7DF12DCD" w:rsidR="003974AC" w:rsidRPr="004F037A" w:rsidRDefault="003974AC" w:rsidP="000F4B38">
      <w:pPr>
        <w:ind w:left="720" w:hanging="360"/>
        <w:jc w:val="both"/>
        <w:rPr>
          <w:rFonts w:asciiTheme="majorBidi" w:hAnsiTheme="majorBidi" w:cstheme="majorBidi"/>
          <w:b/>
          <w:bCs/>
          <w:u w:val="single"/>
        </w:rPr>
      </w:pPr>
    </w:p>
    <w:p w14:paraId="310D93FD" w14:textId="1BD6B89F" w:rsidR="00556CBE" w:rsidRPr="00553184" w:rsidRDefault="00556CBE" w:rsidP="0036162A">
      <w:pPr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u w:val="single"/>
        </w:rPr>
      </w:pPr>
      <w:r w:rsidRPr="002C4C99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S5</w:t>
      </w:r>
      <w:r w:rsidRPr="002C4C99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2C4C99">
        <w:rPr>
          <w:rFonts w:asciiTheme="majorBidi" w:hAnsiTheme="majorBidi" w:cstheme="majorBidi"/>
          <w:color w:val="000000" w:themeColor="text1"/>
        </w:rPr>
        <w:t xml:space="preserve"> </w:t>
      </w:r>
      <w:r w:rsidRPr="004B3904">
        <w:rPr>
          <w:rFonts w:asciiTheme="majorBidi" w:hAnsiTheme="majorBidi" w:cstheme="majorBidi"/>
          <w:b/>
          <w:bCs/>
          <w:color w:val="000000" w:themeColor="text1"/>
        </w:rPr>
        <w:t>Parameter estimates for the model comparing released vs. wild born griffons</w:t>
      </w:r>
      <w:r w:rsidR="004B3904" w:rsidRPr="004B3904">
        <w:rPr>
          <w:rFonts w:asciiTheme="majorBidi" w:hAnsiTheme="majorBidi" w:cstheme="majorBidi"/>
          <w:b/>
          <w:bCs/>
          <w:color w:val="000000" w:themeColor="text1"/>
        </w:rPr>
        <w:t>’</w:t>
      </w:r>
      <w:r w:rsidRPr="004B3904">
        <w:rPr>
          <w:rFonts w:asciiTheme="majorBidi" w:hAnsiTheme="majorBidi" w:cstheme="majorBidi"/>
          <w:b/>
          <w:bCs/>
          <w:color w:val="000000" w:themeColor="text1"/>
        </w:rPr>
        <w:t xml:space="preserve"> maximum displacement per days</w:t>
      </w:r>
      <w:r>
        <w:rPr>
          <w:rFonts w:asciiTheme="majorBidi" w:hAnsiTheme="majorBidi" w:cstheme="majorBidi"/>
          <w:color w:val="000000" w:themeColor="text1"/>
        </w:rPr>
        <w:t xml:space="preserve"> for the first 10 days after release random effects included the individual </w:t>
      </w:r>
      <w:r w:rsidR="004B3904">
        <w:rPr>
          <w:rFonts w:asciiTheme="majorBidi" w:hAnsiTheme="majorBidi" w:cstheme="majorBidi"/>
          <w:color w:val="000000" w:themeColor="text1"/>
        </w:rPr>
        <w:t>I.D.</w:t>
      </w:r>
      <w:r>
        <w:rPr>
          <w:rFonts w:asciiTheme="majorBidi" w:hAnsiTheme="majorBidi" w:cstheme="majorBidi"/>
          <w:color w:val="000000" w:themeColor="text1"/>
        </w:rPr>
        <w:t xml:space="preserve"> and date of release.</w:t>
      </w:r>
    </w:p>
    <w:tbl>
      <w:tblPr>
        <w:tblStyle w:val="TableGrid"/>
        <w:tblpPr w:leftFromText="180" w:rightFromText="180" w:vertAnchor="text" w:horzAnchor="margin" w:tblpY="62"/>
        <w:tblW w:w="7991" w:type="dxa"/>
        <w:tblLayout w:type="fixed"/>
        <w:tblLook w:val="04A0" w:firstRow="1" w:lastRow="0" w:firstColumn="1" w:lastColumn="0" w:noHBand="0" w:noVBand="1"/>
      </w:tblPr>
      <w:tblGrid>
        <w:gridCol w:w="3032"/>
        <w:gridCol w:w="1194"/>
        <w:gridCol w:w="1286"/>
        <w:gridCol w:w="826"/>
        <w:gridCol w:w="1653"/>
      </w:tblGrid>
      <w:tr w:rsidR="00556CBE" w:rsidRPr="00674388" w14:paraId="0BEA1E3D" w14:textId="77777777">
        <w:trPr>
          <w:trHeight w:val="320"/>
        </w:trPr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316AA" w14:textId="77777777" w:rsidR="00556CBE" w:rsidRPr="002C4C99" w:rsidRDefault="00556CB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2C4C99">
              <w:rPr>
                <w:rFonts w:asciiTheme="majorBidi" w:hAnsiTheme="majorBidi" w:cstheme="majorBidi"/>
                <w:color w:val="000000" w:themeColor="text1"/>
              </w:rPr>
              <w:t>Paramet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B97C15" w14:textId="77777777" w:rsidR="00556CBE" w:rsidRPr="002C4C99" w:rsidRDefault="00556C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C4C99">
              <w:rPr>
                <w:rFonts w:asciiTheme="majorBidi" w:hAnsiTheme="majorBidi" w:cstheme="majorBidi"/>
                <w:color w:val="000000" w:themeColor="text1"/>
              </w:rPr>
              <w:t>Estimat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DA0314" w14:textId="77777777" w:rsidR="00556CBE" w:rsidRPr="002C4C99" w:rsidRDefault="00556CBE">
            <w:pPr>
              <w:pStyle w:val="HTMLPreformatted"/>
              <w:shd w:val="clear" w:color="auto" w:fill="FFFFFF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C9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B4DAC0" w14:textId="77777777" w:rsidR="00556CBE" w:rsidRPr="002C4C99" w:rsidRDefault="00556CBE">
            <w:pPr>
              <w:pStyle w:val="HTMLPreformatted"/>
              <w:shd w:val="clear" w:color="auto" w:fill="FFFFFF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8D256" w14:textId="77777777" w:rsidR="00556CBE" w:rsidRPr="002C4C99" w:rsidRDefault="00556CBE">
            <w:pPr>
              <w:pStyle w:val="HTMLPreformatted"/>
              <w:shd w:val="clear" w:color="auto" w:fill="FFFFFF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2C4C9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</w:t>
            </w:r>
          </w:p>
        </w:tc>
      </w:tr>
      <w:tr w:rsidR="00556CBE" w:rsidRPr="00915E95" w14:paraId="7563B905" w14:textId="77777777" w:rsidTr="004B3904">
        <w:trPr>
          <w:trHeight w:val="275"/>
        </w:trPr>
        <w:tc>
          <w:tcPr>
            <w:tcW w:w="30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6BA57" w14:textId="7A720B82" w:rsidR="00556CBE" w:rsidRPr="002C4C99" w:rsidRDefault="00556CB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Release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776D94" w14:textId="12B8F613" w:rsidR="00556CBE" w:rsidRPr="002C4C99" w:rsidRDefault="00556C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.2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B395AB" w14:textId="698B102C" w:rsidR="00556CBE" w:rsidRPr="002C4C99" w:rsidRDefault="00556CBE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817EDC" w14:textId="13AEFE12" w:rsidR="00556CBE" w:rsidRPr="002C4C99" w:rsidRDefault="00556CB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.2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CB189" w14:textId="611A5389" w:rsidR="00556CBE" w:rsidRPr="002C4C99" w:rsidRDefault="00A81DB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    </w:t>
            </w:r>
            <w:r w:rsidR="00556CBE">
              <w:rPr>
                <w:rFonts w:asciiTheme="majorBidi" w:hAnsiTheme="majorBidi" w:cstheme="majorBidi"/>
                <w:color w:val="000000" w:themeColor="text1"/>
              </w:rPr>
              <w:t>2 e</w:t>
            </w:r>
            <w:r w:rsidR="00556CB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16</w:t>
            </w:r>
            <w:r w:rsidR="00E055A2" w:rsidRPr="00E055A2">
              <w:rPr>
                <w:rFonts w:asciiTheme="majorBidi" w:hAnsiTheme="majorBidi" w:cstheme="majorBidi"/>
                <w:color w:val="000000" w:themeColor="text1"/>
              </w:rPr>
              <w:t>***</w:t>
            </w:r>
          </w:p>
        </w:tc>
      </w:tr>
      <w:tr w:rsidR="00556CBE" w:rsidRPr="00915E95" w14:paraId="34940B0A" w14:textId="77777777" w:rsidTr="004B3904">
        <w:trPr>
          <w:trHeight w:val="275"/>
        </w:trPr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8CB6C" w14:textId="77777777" w:rsidR="00556CBE" w:rsidRPr="002C4C99" w:rsidRDefault="00556CBE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Wil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0BA97" w14:textId="463B35FC" w:rsidR="00556CBE" w:rsidRPr="002C4C99" w:rsidRDefault="00556C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300DC" w14:textId="66E57B4D" w:rsidR="00556CBE" w:rsidRPr="002C4C99" w:rsidRDefault="00556CB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4AEC5" w14:textId="737DC835" w:rsidR="00556CBE" w:rsidRPr="002C4C99" w:rsidRDefault="00556C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5.2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193E9" w14:textId="064A8F32" w:rsidR="00556CBE" w:rsidRPr="00E055A2" w:rsidRDefault="00556C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       1.42e</w:t>
            </w:r>
            <w:r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-7</w:t>
            </w:r>
            <w:r w:rsidR="00E055A2">
              <w:rPr>
                <w:rFonts w:asciiTheme="majorBidi" w:hAnsiTheme="majorBidi" w:cstheme="majorBidi"/>
                <w:color w:val="000000" w:themeColor="text1"/>
              </w:rPr>
              <w:t>***</w:t>
            </w:r>
          </w:p>
        </w:tc>
      </w:tr>
    </w:tbl>
    <w:p w14:paraId="38E394EE" w14:textId="77777777" w:rsidR="00556CBE" w:rsidRDefault="00556CBE" w:rsidP="00556CBE">
      <w:pPr>
        <w:spacing w:line="360" w:lineRule="auto"/>
        <w:rPr>
          <w:rFonts w:asciiTheme="majorBidi" w:hAnsiTheme="majorBidi" w:cstheme="majorBidi"/>
        </w:rPr>
      </w:pPr>
    </w:p>
    <w:p w14:paraId="0DD54CA6" w14:textId="77777777" w:rsidR="00556CBE" w:rsidRDefault="00556CBE" w:rsidP="00556CBE">
      <w:pPr>
        <w:spacing w:line="360" w:lineRule="auto"/>
        <w:rPr>
          <w:rFonts w:asciiTheme="majorBidi" w:hAnsiTheme="majorBidi" w:cstheme="majorBidi"/>
        </w:rPr>
      </w:pPr>
    </w:p>
    <w:p w14:paraId="241C1BF7" w14:textId="52BC40B0" w:rsidR="00556CBE" w:rsidRPr="0036162A" w:rsidRDefault="00556CBE" w:rsidP="00556CBE">
      <w:pPr>
        <w:spacing w:after="0" w:line="360" w:lineRule="auto"/>
        <w:jc w:val="both"/>
        <w:rPr>
          <w:rFonts w:asciiTheme="majorBidi" w:hAnsiTheme="majorBidi" w:cstheme="majorBidi"/>
          <w:shd w:val="clear" w:color="auto" w:fill="FFFFFF" w:themeFill="background1"/>
          <w:lang w:bidi="ar-SA"/>
        </w:rPr>
      </w:pPr>
      <w:r w:rsidRPr="0036162A">
        <w:rPr>
          <w:rFonts w:asciiTheme="majorBidi" w:hAnsiTheme="majorBidi" w:cstheme="majorBidi"/>
          <w:lang w:bidi="ar-SA"/>
        </w:rPr>
        <w:t>*P&lt;0.05, P**&lt;0.01 and P**&lt;0.001</w:t>
      </w:r>
    </w:p>
    <w:p w14:paraId="65F7B246" w14:textId="77777777" w:rsidR="0036162A" w:rsidRPr="004F037A" w:rsidRDefault="0036162A" w:rsidP="000F4B38">
      <w:pPr>
        <w:ind w:left="720" w:hanging="360"/>
        <w:jc w:val="both"/>
        <w:rPr>
          <w:rFonts w:asciiTheme="majorBidi" w:hAnsiTheme="majorBidi" w:cstheme="majorBidi"/>
          <w:b/>
          <w:bCs/>
          <w:u w:val="single"/>
        </w:rPr>
      </w:pPr>
    </w:p>
    <w:p w14:paraId="66504056" w14:textId="7E783E37" w:rsidR="00556CBE" w:rsidRDefault="0036162A" w:rsidP="000F4B38">
      <w:pPr>
        <w:ind w:left="720" w:hanging="360"/>
        <w:jc w:val="both"/>
        <w:rPr>
          <w:b/>
          <w:bCs/>
          <w:sz w:val="28"/>
          <w:szCs w:val="28"/>
          <w:u w:val="single"/>
        </w:rPr>
      </w:pPr>
      <w:r>
        <w:rPr>
          <w:b/>
          <w:bCs/>
          <w:noProof/>
          <w:sz w:val="28"/>
          <w:szCs w:val="28"/>
          <w:u w:val="singl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5F5727" wp14:editId="21DD7144">
                <wp:simplePos x="0" y="0"/>
                <wp:positionH relativeFrom="column">
                  <wp:posOffset>847725</wp:posOffset>
                </wp:positionH>
                <wp:positionV relativeFrom="paragraph">
                  <wp:posOffset>353060</wp:posOffset>
                </wp:positionV>
                <wp:extent cx="3962400" cy="2558415"/>
                <wp:effectExtent l="0" t="0" r="19050" b="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2400" cy="2558415"/>
                          <a:chOff x="0" y="0"/>
                          <a:chExt cx="3962400" cy="2558415"/>
                        </a:xfrm>
                      </wpg:grpSpPr>
                      <pic:pic xmlns:pic="http://schemas.openxmlformats.org/drawingml/2006/picture">
                        <pic:nvPicPr>
                          <pic:cNvPr id="1864377510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062"/>
                          <a:stretch/>
                        </pic:blipFill>
                        <pic:spPr bwMode="auto">
                          <a:xfrm>
                            <a:off x="0" y="95250"/>
                            <a:ext cx="3871595" cy="2463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" name="Rectangle 1"/>
                        <wps:cNvSpPr/>
                        <wps:spPr>
                          <a:xfrm>
                            <a:off x="0" y="0"/>
                            <a:ext cx="3962400" cy="24669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3FC1BE" id="Group 2" o:spid="_x0000_s1026" style="position:absolute;margin-left:66.75pt;margin-top:27.8pt;width:312pt;height:201.45pt;z-index:251659264" coordsize="39624,255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">
                <v:shape id="Picture 4" o:spid="_x0000_s1027" type="#_x0000_t75" style="position:absolute;top:952;width:38715;height:246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">
                  <v:imagedata r:id="rId11" o:title="" croptop="13803f"/>
                  <v:path arrowok="t"/>
                </v:shape>
                <v:rect id="Rectangle 1" o:spid="_x0000_s1028" style="position:absolute;width:39624;height:246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/>
                <w10:wrap type="topAndBottom"/>
              </v:group>
            </w:pict>
          </mc:Fallback>
        </mc:AlternateContent>
      </w:r>
    </w:p>
    <w:p w14:paraId="347261F8" w14:textId="5CFBFFFB" w:rsidR="001B2605" w:rsidRPr="0036162A" w:rsidRDefault="001B2605" w:rsidP="0036162A">
      <w:pPr>
        <w:spacing w:after="0" w:line="360" w:lineRule="auto"/>
        <w:jc w:val="both"/>
        <w:rPr>
          <w:rFonts w:asciiTheme="majorBidi" w:eastAsia="Times New Roman" w:hAnsiTheme="majorBidi" w:cstheme="majorBidi"/>
          <w:bCs/>
        </w:rPr>
      </w:pPr>
      <w:r w:rsidRPr="0036162A">
        <w:rPr>
          <w:rFonts w:asciiTheme="majorBidi" w:hAnsiTheme="majorBidi" w:cstheme="majorBidi"/>
          <w:b/>
          <w:bCs/>
        </w:rPr>
        <w:t>Figure S</w:t>
      </w:r>
      <w:r w:rsidR="009149F5" w:rsidRPr="0036162A">
        <w:rPr>
          <w:rFonts w:asciiTheme="majorBidi" w:hAnsiTheme="majorBidi" w:cstheme="majorBidi"/>
          <w:b/>
          <w:bCs/>
        </w:rPr>
        <w:t>2</w:t>
      </w:r>
      <w:r w:rsidRPr="0036162A">
        <w:rPr>
          <w:rFonts w:asciiTheme="majorBidi" w:hAnsiTheme="majorBidi" w:cstheme="majorBidi"/>
          <w:b/>
          <w:bCs/>
        </w:rPr>
        <w:t>.</w:t>
      </w:r>
      <w:r w:rsidRPr="0036162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36162A">
        <w:rPr>
          <w:rFonts w:asciiTheme="majorBidi" w:hAnsiTheme="majorBidi" w:cstheme="majorBidi"/>
          <w:lang w:bidi="ar-SA"/>
        </w:rPr>
        <w:t xml:space="preserve"> </w:t>
      </w:r>
      <w:r w:rsidRPr="0036162A">
        <w:rPr>
          <w:rFonts w:asciiTheme="majorBidi" w:hAnsiTheme="majorBidi" w:cstheme="majorBidi"/>
          <w:b/>
          <w:bCs/>
          <w:lang w:bidi="ar-SA"/>
        </w:rPr>
        <w:t>Hazard ratios of</w:t>
      </w:r>
      <w:r w:rsidRPr="0036162A">
        <w:rPr>
          <w:rFonts w:asciiTheme="majorBidi" w:hAnsiTheme="majorBidi" w:cstheme="majorBidi"/>
          <w:lang w:bidi="ar-SA"/>
        </w:rPr>
        <w:t xml:space="preserve"> </w:t>
      </w:r>
      <w:r w:rsidRPr="0036162A">
        <w:rPr>
          <w:rFonts w:asciiTheme="majorBidi" w:hAnsiTheme="majorBidi" w:cstheme="majorBidi"/>
          <w:b/>
          <w:bCs/>
          <w:lang w:bidi="ar-SA"/>
        </w:rPr>
        <w:t xml:space="preserve">survival of released griffons in the Judean desert </w:t>
      </w:r>
      <w:r w:rsidR="00FF177D" w:rsidRPr="0036162A">
        <w:rPr>
          <w:rFonts w:asciiTheme="majorBidi" w:hAnsiTheme="majorBidi" w:cstheme="majorBidi"/>
          <w:b/>
          <w:bCs/>
          <w:lang w:bidi="ar-SA"/>
        </w:rPr>
        <w:t>comparing release in cooler vs. warmer months</w:t>
      </w:r>
      <w:r w:rsidRPr="0036162A">
        <w:rPr>
          <w:rFonts w:asciiTheme="majorBidi" w:hAnsiTheme="majorBidi" w:cstheme="majorBidi"/>
          <w:b/>
          <w:bCs/>
          <w:lang w:bidi="ar-SA"/>
        </w:rPr>
        <w:t>.</w:t>
      </w:r>
      <w:r w:rsidR="0036162A" w:rsidRPr="0036162A">
        <w:rPr>
          <w:rFonts w:asciiTheme="majorBidi" w:hAnsiTheme="majorBidi" w:cstheme="majorBidi"/>
          <w:b/>
          <w:bCs/>
          <w:lang w:bidi="ar-SA"/>
        </w:rPr>
        <w:t xml:space="preserve"> </w:t>
      </w:r>
      <w:r w:rsidRPr="0036162A">
        <w:rPr>
          <w:rFonts w:asciiTheme="majorBidi" w:eastAsia="Times New Roman" w:hAnsiTheme="majorBidi" w:cstheme="majorBidi"/>
          <w:bCs/>
        </w:rPr>
        <w:t>Higher hazard ratios indicate lower survival probability.</w:t>
      </w:r>
      <w:r w:rsidR="00FF177D" w:rsidRPr="0036162A">
        <w:rPr>
          <w:rFonts w:asciiTheme="majorBidi" w:eastAsia="Times New Roman" w:hAnsiTheme="majorBidi" w:cstheme="majorBidi"/>
          <w:bCs/>
        </w:rPr>
        <w:t xml:space="preserve"> In 2020 all releases were during the cooler months.</w:t>
      </w:r>
    </w:p>
    <w:p w14:paraId="1B5EEF3D" w14:textId="03ABC997" w:rsidR="003974AC" w:rsidRPr="0036162A" w:rsidRDefault="003974AC" w:rsidP="000F4B38">
      <w:pPr>
        <w:ind w:left="720" w:hanging="360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sectPr w:rsidR="003974AC" w:rsidRPr="0036162A" w:rsidSect="004F037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23E87" w14:textId="77777777" w:rsidR="00A27CA5" w:rsidRDefault="00A27CA5" w:rsidP="00633393">
      <w:pPr>
        <w:spacing w:after="0" w:line="240" w:lineRule="auto"/>
      </w:pPr>
      <w:r>
        <w:separator/>
      </w:r>
    </w:p>
  </w:endnote>
  <w:endnote w:type="continuationSeparator" w:id="0">
    <w:p w14:paraId="3C2E17F2" w14:textId="77777777" w:rsidR="00A27CA5" w:rsidRDefault="00A27CA5" w:rsidP="00633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D2C78" w14:textId="77777777" w:rsidR="00A27CA5" w:rsidRDefault="00A27CA5" w:rsidP="00633393">
      <w:pPr>
        <w:spacing w:after="0" w:line="240" w:lineRule="auto"/>
      </w:pPr>
      <w:r>
        <w:separator/>
      </w:r>
    </w:p>
  </w:footnote>
  <w:footnote w:type="continuationSeparator" w:id="0">
    <w:p w14:paraId="1BC991A0" w14:textId="77777777" w:rsidR="00A27CA5" w:rsidRDefault="00A27CA5" w:rsidP="006333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41883"/>
    <w:multiLevelType w:val="hybridMultilevel"/>
    <w:tmpl w:val="EE7245A8"/>
    <w:lvl w:ilvl="0" w:tplc="C70C8954">
      <w:start w:val="1"/>
      <w:numFmt w:val="upperRoman"/>
      <w:lvlText w:val="%1."/>
      <w:lvlJc w:val="left"/>
      <w:pPr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157430D3"/>
    <w:multiLevelType w:val="hybridMultilevel"/>
    <w:tmpl w:val="67164E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1E16ED"/>
    <w:multiLevelType w:val="hybridMultilevel"/>
    <w:tmpl w:val="5E7C4E78"/>
    <w:lvl w:ilvl="0" w:tplc="D0D27D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AADC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7AD5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EA0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6B7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324A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7EC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9023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8C28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7C24DB1"/>
    <w:multiLevelType w:val="hybridMultilevel"/>
    <w:tmpl w:val="EE7245A8"/>
    <w:lvl w:ilvl="0" w:tplc="FFFFFFFF">
      <w:start w:val="1"/>
      <w:numFmt w:val="upperRoman"/>
      <w:lvlText w:val="%1."/>
      <w:lvlJc w:val="left"/>
      <w:pPr>
        <w:ind w:left="81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45B27ED0"/>
    <w:multiLevelType w:val="hybridMultilevel"/>
    <w:tmpl w:val="E56E2950"/>
    <w:lvl w:ilvl="0" w:tplc="CDCA6AC0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764DA9"/>
    <w:multiLevelType w:val="hybridMultilevel"/>
    <w:tmpl w:val="E56E2950"/>
    <w:lvl w:ilvl="0" w:tplc="FFFFFFFF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cstheme="minorBidi" w:hint="default"/>
        <w:b/>
        <w:u w:val="single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C385D8A"/>
    <w:multiLevelType w:val="hybridMultilevel"/>
    <w:tmpl w:val="8C90DD8E"/>
    <w:lvl w:ilvl="0" w:tplc="2856C5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F49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6214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0EC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45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442F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C480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2E5A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683B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76397127">
    <w:abstractNumId w:val="4"/>
  </w:num>
  <w:num w:numId="2" w16cid:durableId="1978678297">
    <w:abstractNumId w:val="5"/>
  </w:num>
  <w:num w:numId="3" w16cid:durableId="678428859">
    <w:abstractNumId w:val="1"/>
  </w:num>
  <w:num w:numId="4" w16cid:durableId="2010790368">
    <w:abstractNumId w:val="0"/>
  </w:num>
  <w:num w:numId="5" w16cid:durableId="1479541481">
    <w:abstractNumId w:val="3"/>
  </w:num>
  <w:num w:numId="6" w16cid:durableId="2042589717">
    <w:abstractNumId w:val="2"/>
  </w:num>
  <w:num w:numId="7" w16cid:durableId="10495016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AEF"/>
    <w:rsid w:val="00013B2E"/>
    <w:rsid w:val="00015413"/>
    <w:rsid w:val="00020CB7"/>
    <w:rsid w:val="00050E81"/>
    <w:rsid w:val="000573CA"/>
    <w:rsid w:val="00063F03"/>
    <w:rsid w:val="00070D33"/>
    <w:rsid w:val="00081FA9"/>
    <w:rsid w:val="000827E9"/>
    <w:rsid w:val="0009130A"/>
    <w:rsid w:val="000977E2"/>
    <w:rsid w:val="000A1395"/>
    <w:rsid w:val="000A4164"/>
    <w:rsid w:val="000A592D"/>
    <w:rsid w:val="000C5E56"/>
    <w:rsid w:val="000C7546"/>
    <w:rsid w:val="000D3819"/>
    <w:rsid w:val="000D78DD"/>
    <w:rsid w:val="000F475B"/>
    <w:rsid w:val="000F4B38"/>
    <w:rsid w:val="00100AEF"/>
    <w:rsid w:val="001168DE"/>
    <w:rsid w:val="00117221"/>
    <w:rsid w:val="001211DC"/>
    <w:rsid w:val="00142C30"/>
    <w:rsid w:val="00163FEA"/>
    <w:rsid w:val="001900D7"/>
    <w:rsid w:val="001900FB"/>
    <w:rsid w:val="00191712"/>
    <w:rsid w:val="001A4EF3"/>
    <w:rsid w:val="001A56EE"/>
    <w:rsid w:val="001B2605"/>
    <w:rsid w:val="001B3295"/>
    <w:rsid w:val="001C64B3"/>
    <w:rsid w:val="001D1861"/>
    <w:rsid w:val="001D680A"/>
    <w:rsid w:val="001E74FA"/>
    <w:rsid w:val="001F3CBF"/>
    <w:rsid w:val="001F66C7"/>
    <w:rsid w:val="00217008"/>
    <w:rsid w:val="00220800"/>
    <w:rsid w:val="00222B02"/>
    <w:rsid w:val="00225A49"/>
    <w:rsid w:val="002403B7"/>
    <w:rsid w:val="00242BE0"/>
    <w:rsid w:val="00251441"/>
    <w:rsid w:val="00253CBB"/>
    <w:rsid w:val="00273EE5"/>
    <w:rsid w:val="002775C4"/>
    <w:rsid w:val="00277D7B"/>
    <w:rsid w:val="0028056A"/>
    <w:rsid w:val="00282939"/>
    <w:rsid w:val="00291BF4"/>
    <w:rsid w:val="0029266C"/>
    <w:rsid w:val="002A6F66"/>
    <w:rsid w:val="002B37F1"/>
    <w:rsid w:val="002C056C"/>
    <w:rsid w:val="002C68CF"/>
    <w:rsid w:val="002F5B17"/>
    <w:rsid w:val="00301CA7"/>
    <w:rsid w:val="00306C12"/>
    <w:rsid w:val="00310FD9"/>
    <w:rsid w:val="00313F97"/>
    <w:rsid w:val="00326FBE"/>
    <w:rsid w:val="00341D8D"/>
    <w:rsid w:val="0034623E"/>
    <w:rsid w:val="00351490"/>
    <w:rsid w:val="00360202"/>
    <w:rsid w:val="0036162A"/>
    <w:rsid w:val="00367889"/>
    <w:rsid w:val="00394E57"/>
    <w:rsid w:val="003974AC"/>
    <w:rsid w:val="003A4A12"/>
    <w:rsid w:val="003B0302"/>
    <w:rsid w:val="003B78B7"/>
    <w:rsid w:val="003C2D04"/>
    <w:rsid w:val="003C7602"/>
    <w:rsid w:val="003D68DC"/>
    <w:rsid w:val="003E166A"/>
    <w:rsid w:val="00405938"/>
    <w:rsid w:val="0041045B"/>
    <w:rsid w:val="00437C64"/>
    <w:rsid w:val="004616D4"/>
    <w:rsid w:val="00466825"/>
    <w:rsid w:val="00471F61"/>
    <w:rsid w:val="00474A73"/>
    <w:rsid w:val="0049625A"/>
    <w:rsid w:val="004B3904"/>
    <w:rsid w:val="004D71EB"/>
    <w:rsid w:val="004E686B"/>
    <w:rsid w:val="004F037A"/>
    <w:rsid w:val="004F7F2A"/>
    <w:rsid w:val="00507536"/>
    <w:rsid w:val="00507D62"/>
    <w:rsid w:val="005272E0"/>
    <w:rsid w:val="0053482F"/>
    <w:rsid w:val="00556CBE"/>
    <w:rsid w:val="005631BF"/>
    <w:rsid w:val="00596FE5"/>
    <w:rsid w:val="00597845"/>
    <w:rsid w:val="005A7F6F"/>
    <w:rsid w:val="005D400B"/>
    <w:rsid w:val="005E76B6"/>
    <w:rsid w:val="00605333"/>
    <w:rsid w:val="00624D1A"/>
    <w:rsid w:val="00633393"/>
    <w:rsid w:val="00667C8E"/>
    <w:rsid w:val="00680835"/>
    <w:rsid w:val="00697D6B"/>
    <w:rsid w:val="006A0908"/>
    <w:rsid w:val="006B45EB"/>
    <w:rsid w:val="006C74C7"/>
    <w:rsid w:val="006D0F61"/>
    <w:rsid w:val="006D4D47"/>
    <w:rsid w:val="006E255B"/>
    <w:rsid w:val="006E7315"/>
    <w:rsid w:val="006F0273"/>
    <w:rsid w:val="006F43C3"/>
    <w:rsid w:val="007237CE"/>
    <w:rsid w:val="00732588"/>
    <w:rsid w:val="0074337E"/>
    <w:rsid w:val="00745BE1"/>
    <w:rsid w:val="00751F71"/>
    <w:rsid w:val="007531B0"/>
    <w:rsid w:val="007534A2"/>
    <w:rsid w:val="00757CAF"/>
    <w:rsid w:val="00773F27"/>
    <w:rsid w:val="00777625"/>
    <w:rsid w:val="007810BC"/>
    <w:rsid w:val="00787F7C"/>
    <w:rsid w:val="007A7563"/>
    <w:rsid w:val="007B2A6C"/>
    <w:rsid w:val="007C2A4C"/>
    <w:rsid w:val="007C7CC5"/>
    <w:rsid w:val="007D3F00"/>
    <w:rsid w:val="0081160B"/>
    <w:rsid w:val="00820202"/>
    <w:rsid w:val="00820416"/>
    <w:rsid w:val="00824D80"/>
    <w:rsid w:val="008320EE"/>
    <w:rsid w:val="00836DC1"/>
    <w:rsid w:val="00857F38"/>
    <w:rsid w:val="00866F01"/>
    <w:rsid w:val="00867546"/>
    <w:rsid w:val="00883C38"/>
    <w:rsid w:val="00894A44"/>
    <w:rsid w:val="008964A8"/>
    <w:rsid w:val="008B3AB7"/>
    <w:rsid w:val="008B4673"/>
    <w:rsid w:val="008F6AE3"/>
    <w:rsid w:val="009149F5"/>
    <w:rsid w:val="00943A51"/>
    <w:rsid w:val="00946E5F"/>
    <w:rsid w:val="00955198"/>
    <w:rsid w:val="0095548D"/>
    <w:rsid w:val="00956D5B"/>
    <w:rsid w:val="009703E3"/>
    <w:rsid w:val="00973408"/>
    <w:rsid w:val="00973EDD"/>
    <w:rsid w:val="00976C51"/>
    <w:rsid w:val="00977D90"/>
    <w:rsid w:val="009A7F6A"/>
    <w:rsid w:val="009B5CA0"/>
    <w:rsid w:val="009B7541"/>
    <w:rsid w:val="009E1946"/>
    <w:rsid w:val="009F0CA7"/>
    <w:rsid w:val="009F2EC5"/>
    <w:rsid w:val="009F647D"/>
    <w:rsid w:val="009F6D2B"/>
    <w:rsid w:val="00A049E4"/>
    <w:rsid w:val="00A203BA"/>
    <w:rsid w:val="00A27CA5"/>
    <w:rsid w:val="00A46AB2"/>
    <w:rsid w:val="00A63C41"/>
    <w:rsid w:val="00A64AB2"/>
    <w:rsid w:val="00A73B0B"/>
    <w:rsid w:val="00A81DB0"/>
    <w:rsid w:val="00A87537"/>
    <w:rsid w:val="00AA0A9B"/>
    <w:rsid w:val="00AA7AB4"/>
    <w:rsid w:val="00AF3A93"/>
    <w:rsid w:val="00B03504"/>
    <w:rsid w:val="00B05222"/>
    <w:rsid w:val="00B06B3C"/>
    <w:rsid w:val="00B07D37"/>
    <w:rsid w:val="00B41069"/>
    <w:rsid w:val="00B43D24"/>
    <w:rsid w:val="00B46F5C"/>
    <w:rsid w:val="00B52AD3"/>
    <w:rsid w:val="00B81C1F"/>
    <w:rsid w:val="00BA5996"/>
    <w:rsid w:val="00BB320D"/>
    <w:rsid w:val="00BD57E4"/>
    <w:rsid w:val="00BD5A16"/>
    <w:rsid w:val="00BD65F4"/>
    <w:rsid w:val="00BE5FBF"/>
    <w:rsid w:val="00C031DF"/>
    <w:rsid w:val="00C15638"/>
    <w:rsid w:val="00C338EE"/>
    <w:rsid w:val="00C340EC"/>
    <w:rsid w:val="00C4202C"/>
    <w:rsid w:val="00C51281"/>
    <w:rsid w:val="00C8033E"/>
    <w:rsid w:val="00C84A1A"/>
    <w:rsid w:val="00C87AFD"/>
    <w:rsid w:val="00CA3032"/>
    <w:rsid w:val="00CC2DEF"/>
    <w:rsid w:val="00CD306B"/>
    <w:rsid w:val="00CD7532"/>
    <w:rsid w:val="00CF2879"/>
    <w:rsid w:val="00D1680B"/>
    <w:rsid w:val="00D41800"/>
    <w:rsid w:val="00D434D5"/>
    <w:rsid w:val="00D56FF2"/>
    <w:rsid w:val="00D719D3"/>
    <w:rsid w:val="00D869E0"/>
    <w:rsid w:val="00D90A01"/>
    <w:rsid w:val="00D93CB7"/>
    <w:rsid w:val="00DA594A"/>
    <w:rsid w:val="00DB2515"/>
    <w:rsid w:val="00DC3950"/>
    <w:rsid w:val="00DD4241"/>
    <w:rsid w:val="00DE4C9D"/>
    <w:rsid w:val="00E055A2"/>
    <w:rsid w:val="00E156D6"/>
    <w:rsid w:val="00E31158"/>
    <w:rsid w:val="00E32800"/>
    <w:rsid w:val="00E56F58"/>
    <w:rsid w:val="00E605C8"/>
    <w:rsid w:val="00E80075"/>
    <w:rsid w:val="00E85C0A"/>
    <w:rsid w:val="00E863A0"/>
    <w:rsid w:val="00EB098F"/>
    <w:rsid w:val="00EB6C43"/>
    <w:rsid w:val="00EC0ADA"/>
    <w:rsid w:val="00EC1B70"/>
    <w:rsid w:val="00EC27C5"/>
    <w:rsid w:val="00EC2995"/>
    <w:rsid w:val="00EF637F"/>
    <w:rsid w:val="00F22069"/>
    <w:rsid w:val="00F36C07"/>
    <w:rsid w:val="00F36EC0"/>
    <w:rsid w:val="00F412D4"/>
    <w:rsid w:val="00F45922"/>
    <w:rsid w:val="00F46199"/>
    <w:rsid w:val="00F83DC7"/>
    <w:rsid w:val="00FA0FF9"/>
    <w:rsid w:val="00FA2FA8"/>
    <w:rsid w:val="00FA6CB8"/>
    <w:rsid w:val="00FA7C8B"/>
    <w:rsid w:val="00FB63FD"/>
    <w:rsid w:val="00FF08D9"/>
    <w:rsid w:val="00FF0DA8"/>
    <w:rsid w:val="00FF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032F70"/>
  <w15:docId w15:val="{9A33DD6B-B746-4A96-8C90-E41015099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09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33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393"/>
  </w:style>
  <w:style w:type="paragraph" w:styleId="Footer">
    <w:name w:val="footer"/>
    <w:basedOn w:val="Normal"/>
    <w:link w:val="FooterChar"/>
    <w:uiPriority w:val="99"/>
    <w:unhideWhenUsed/>
    <w:rsid w:val="006333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393"/>
  </w:style>
  <w:style w:type="table" w:styleId="TableGrid">
    <w:name w:val="Table Grid"/>
    <w:basedOn w:val="TableNormal"/>
    <w:uiPriority w:val="39"/>
    <w:rsid w:val="005D400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605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05C8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67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18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835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26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11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45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060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569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47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650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519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21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032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09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9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883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1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07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694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88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50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57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997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87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4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E02A5-E53B-47AC-877F-1C7721977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2</Words>
  <Characters>2675</Characters>
  <Application>Microsoft Office Word</Application>
  <DocSecurity>0</DocSecurity>
  <Lines>234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i anglister</dc:creator>
  <cp:keywords/>
  <dc:description/>
  <cp:lastModifiedBy>nili anglister</cp:lastModifiedBy>
  <cp:revision>4</cp:revision>
  <dcterms:created xsi:type="dcterms:W3CDTF">2023-11-27T15:33:00Z</dcterms:created>
  <dcterms:modified xsi:type="dcterms:W3CDTF">2023-11-2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ce61fc-4019-496b-8855-fea8687934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cology-letters</vt:lpwstr>
  </property>
  <property fmtid="{D5CDD505-2E9C-101B-9397-08002B2CF9AE}" pid="14" name="Mendeley Recent Style Name 5_1">
    <vt:lpwstr>Ecology Letters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eccf53a-89e5-340b-8dba-74059520f78f</vt:lpwstr>
  </property>
  <property fmtid="{D5CDD505-2E9C-101B-9397-08002B2CF9AE}" pid="25" name="Mendeley Citation Style_1">
    <vt:lpwstr>http://www.zotero.org/styles/ecology-letters</vt:lpwstr>
  </property>
</Properties>
</file>